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994B4B" w14:textId="77777777" w:rsidR="007719F7" w:rsidRDefault="007719F7" w:rsidP="007719F7">
      <w:pPr>
        <w:suppressLineNumbers/>
        <w:spacing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S</w:t>
      </w:r>
      <w:r w:rsidR="00397612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4 S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upplementary </w:t>
      </w:r>
      <w:r w:rsidRPr="0092757E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Table </w:t>
      </w:r>
      <w:r w:rsidR="00397612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3</w:t>
      </w:r>
    </w:p>
    <w:p w14:paraId="46EA55B6" w14:textId="77777777" w:rsidR="007719F7" w:rsidRPr="0092757E" w:rsidRDefault="007719F7" w:rsidP="007719F7">
      <w:pPr>
        <w:suppressLineNumbers/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92757E">
        <w:rPr>
          <w:rFonts w:ascii="Times New Roman" w:hAnsi="Times New Roman" w:cs="Times New Roman"/>
          <w:b/>
          <w:sz w:val="20"/>
          <w:szCs w:val="20"/>
        </w:rPr>
        <w:t>Correlation analyses with age, CTQ and PC1 as covariates</w:t>
      </w:r>
    </w:p>
    <w:tbl>
      <w:tblPr>
        <w:tblW w:w="874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995"/>
        <w:gridCol w:w="1170"/>
        <w:gridCol w:w="990"/>
        <w:gridCol w:w="900"/>
        <w:gridCol w:w="900"/>
        <w:gridCol w:w="1170"/>
        <w:gridCol w:w="630"/>
        <w:gridCol w:w="990"/>
      </w:tblGrid>
      <w:tr w:rsidR="007719F7" w:rsidRPr="0092757E" w14:paraId="58AD8F9F" w14:textId="77777777" w:rsidTr="002F11ED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6FC50" w14:textId="77777777" w:rsidR="007719F7" w:rsidRPr="0092757E" w:rsidRDefault="007719F7" w:rsidP="002F11E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A50B3" w14:textId="77777777" w:rsidR="007719F7" w:rsidRPr="0092757E" w:rsidRDefault="007719F7" w:rsidP="002F11E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68904" w14:textId="77777777" w:rsidR="007719F7" w:rsidRPr="0092757E" w:rsidRDefault="007719F7" w:rsidP="002F11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TSD severity 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33BD1" w14:textId="77777777" w:rsidR="007719F7" w:rsidRPr="0092757E" w:rsidRDefault="007719F7" w:rsidP="002F11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pression severity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A80D7" w14:textId="77777777" w:rsidR="007719F7" w:rsidRPr="0092757E" w:rsidRDefault="007719F7" w:rsidP="002F11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ilience</w:t>
            </w:r>
          </w:p>
        </w:tc>
      </w:tr>
      <w:tr w:rsidR="007719F7" w:rsidRPr="0092757E" w14:paraId="521AD54E" w14:textId="77777777" w:rsidTr="002F11ED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BA699" w14:textId="77777777" w:rsidR="007719F7" w:rsidRPr="0092757E" w:rsidRDefault="007719F7" w:rsidP="002F11E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2FB45" w14:textId="77777777" w:rsidR="007719F7" w:rsidRPr="0092757E" w:rsidRDefault="007719F7" w:rsidP="002F11E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variat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E6F0A" w14:textId="77777777" w:rsidR="007719F7" w:rsidRPr="0092757E" w:rsidRDefault="007719F7" w:rsidP="002F11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2757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6BED4" w14:textId="77777777" w:rsidR="007719F7" w:rsidRPr="0092757E" w:rsidRDefault="007719F7" w:rsidP="002F11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2757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3AFF2" w14:textId="77777777" w:rsidR="007719F7" w:rsidRPr="0092757E" w:rsidRDefault="007719F7" w:rsidP="002F11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2757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1A42B" w14:textId="77777777" w:rsidR="007719F7" w:rsidRPr="0092757E" w:rsidRDefault="007719F7" w:rsidP="002F11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2757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proofErr w:type="gram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3C383" w14:textId="77777777" w:rsidR="007719F7" w:rsidRPr="0092757E" w:rsidRDefault="007719F7" w:rsidP="002F11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2757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053C7" w14:textId="77777777" w:rsidR="007719F7" w:rsidRPr="0092757E" w:rsidRDefault="007719F7" w:rsidP="002F11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2757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proofErr w:type="gramEnd"/>
          </w:p>
        </w:tc>
      </w:tr>
      <w:tr w:rsidR="007719F7" w:rsidRPr="0092757E" w14:paraId="406FC611" w14:textId="77777777" w:rsidTr="002F11ED">
        <w:trPr>
          <w:trHeight w:val="300"/>
        </w:trPr>
        <w:tc>
          <w:tcPr>
            <w:tcW w:w="1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5ED45" w14:textId="77777777" w:rsidR="007719F7" w:rsidRPr="0092757E" w:rsidRDefault="007719F7" w:rsidP="002F11E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C6B66" w14:textId="77777777" w:rsidR="007719F7" w:rsidRPr="0092757E" w:rsidRDefault="007719F7" w:rsidP="002F11E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10125" w14:textId="77777777" w:rsidR="007719F7" w:rsidRPr="0092757E" w:rsidRDefault="007719F7" w:rsidP="002F11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5C128" w14:textId="77777777" w:rsidR="007719F7" w:rsidRPr="0092757E" w:rsidRDefault="007719F7" w:rsidP="002F11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FF7C4" w14:textId="77777777" w:rsidR="007719F7" w:rsidRPr="0092757E" w:rsidRDefault="007719F7" w:rsidP="002F11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10B0C" w14:textId="77777777" w:rsidR="007719F7" w:rsidRPr="0092757E" w:rsidRDefault="007719F7" w:rsidP="002F11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*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193F7" w14:textId="77777777" w:rsidR="007719F7" w:rsidRPr="0092757E" w:rsidRDefault="007719F7" w:rsidP="002F11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644F1" w14:textId="77777777" w:rsidR="007719F7" w:rsidRPr="0092757E" w:rsidRDefault="007719F7" w:rsidP="002F11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*</w:t>
            </w:r>
          </w:p>
        </w:tc>
      </w:tr>
      <w:tr w:rsidR="007719F7" w:rsidRPr="0092757E" w14:paraId="14B9A38D" w14:textId="77777777" w:rsidTr="002F11ED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E3F0A" w14:textId="77777777" w:rsidR="007719F7" w:rsidRPr="0092757E" w:rsidRDefault="007719F7" w:rsidP="002F11E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51357" w14:textId="77777777" w:rsidR="007719F7" w:rsidRPr="0092757E" w:rsidRDefault="007719F7" w:rsidP="002F11E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3A6A1" w14:textId="77777777" w:rsidR="007719F7" w:rsidRPr="0092757E" w:rsidRDefault="007719F7" w:rsidP="002F11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C46E7" w14:textId="77777777" w:rsidR="007719F7" w:rsidRPr="0092757E" w:rsidRDefault="007719F7" w:rsidP="002F11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8F2A6" w14:textId="77777777" w:rsidR="007719F7" w:rsidRPr="0092757E" w:rsidRDefault="007719F7" w:rsidP="002F11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17EE7" w14:textId="77777777" w:rsidR="007719F7" w:rsidRPr="0092757E" w:rsidRDefault="007719F7" w:rsidP="002F11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E5164" w14:textId="77777777" w:rsidR="007719F7" w:rsidRPr="0092757E" w:rsidRDefault="007719F7" w:rsidP="002F11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52B45" w14:textId="77777777" w:rsidR="007719F7" w:rsidRPr="0092757E" w:rsidRDefault="007719F7" w:rsidP="002F11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*</w:t>
            </w:r>
          </w:p>
        </w:tc>
      </w:tr>
      <w:tr w:rsidR="007719F7" w:rsidRPr="0092757E" w14:paraId="38F9BF97" w14:textId="77777777" w:rsidTr="002F11ED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41584" w14:textId="77777777" w:rsidR="007719F7" w:rsidRPr="0092757E" w:rsidRDefault="007719F7" w:rsidP="002F11E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A32C1" w14:textId="77777777" w:rsidR="007719F7" w:rsidRPr="0092757E" w:rsidRDefault="007719F7" w:rsidP="002F11E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Q tot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A1319" w14:textId="77777777" w:rsidR="007719F7" w:rsidRPr="0092757E" w:rsidRDefault="007719F7" w:rsidP="002F11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B58A9" w14:textId="77777777" w:rsidR="007719F7" w:rsidRPr="0092757E" w:rsidRDefault="007719F7" w:rsidP="002F11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5162C" w14:textId="77777777" w:rsidR="007719F7" w:rsidRPr="0092757E" w:rsidRDefault="007719F7" w:rsidP="002F11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07A76" w14:textId="77777777" w:rsidR="007719F7" w:rsidRPr="0092757E" w:rsidRDefault="007719F7" w:rsidP="002F11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6F0F5" w14:textId="77777777" w:rsidR="007719F7" w:rsidRPr="0092757E" w:rsidRDefault="007719F7" w:rsidP="002F11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6DD04" w14:textId="77777777" w:rsidR="007719F7" w:rsidRPr="0092757E" w:rsidRDefault="007719F7" w:rsidP="002F11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*</w:t>
            </w:r>
          </w:p>
        </w:tc>
      </w:tr>
      <w:tr w:rsidR="007719F7" w:rsidRPr="0092757E" w14:paraId="68FAFC82" w14:textId="77777777" w:rsidTr="002F11ED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7D53A" w14:textId="77777777" w:rsidR="007719F7" w:rsidRPr="0092757E" w:rsidRDefault="007719F7" w:rsidP="002F11E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BF5F3" w14:textId="77777777" w:rsidR="007719F7" w:rsidRPr="0092757E" w:rsidRDefault="007719F7" w:rsidP="002F11E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749FC" w14:textId="77777777" w:rsidR="007719F7" w:rsidRPr="0092757E" w:rsidRDefault="007719F7" w:rsidP="002F11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E3929" w14:textId="77777777" w:rsidR="007719F7" w:rsidRPr="0092757E" w:rsidRDefault="007719F7" w:rsidP="002F11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3DA52" w14:textId="77777777" w:rsidR="007719F7" w:rsidRPr="0092757E" w:rsidRDefault="007719F7" w:rsidP="002F11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B6284" w14:textId="77777777" w:rsidR="007719F7" w:rsidRPr="0092757E" w:rsidRDefault="007719F7" w:rsidP="002F11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F3CFE" w14:textId="77777777" w:rsidR="007719F7" w:rsidRPr="0092757E" w:rsidRDefault="007719F7" w:rsidP="002F11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3AA5A" w14:textId="77777777" w:rsidR="007719F7" w:rsidRPr="0092757E" w:rsidRDefault="007719F7" w:rsidP="002F11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*</w:t>
            </w:r>
          </w:p>
        </w:tc>
      </w:tr>
      <w:tr w:rsidR="007719F7" w:rsidRPr="0092757E" w14:paraId="14E5ADED" w14:textId="77777777" w:rsidTr="002F11ED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601CE" w14:textId="77777777" w:rsidR="007719F7" w:rsidRPr="0092757E" w:rsidRDefault="007719F7" w:rsidP="002F11E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04256" w14:textId="77777777" w:rsidR="007719F7" w:rsidRPr="0092757E" w:rsidRDefault="007719F7" w:rsidP="002F11E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, CTQ, and PC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D9284" w14:textId="77777777" w:rsidR="007719F7" w:rsidRPr="0092757E" w:rsidRDefault="007719F7" w:rsidP="002F11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AB169" w14:textId="77777777" w:rsidR="007719F7" w:rsidRPr="0092757E" w:rsidRDefault="007719F7" w:rsidP="002F11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4F2B9" w14:textId="77777777" w:rsidR="007719F7" w:rsidRPr="0092757E" w:rsidRDefault="007719F7" w:rsidP="002F11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05410" w14:textId="77777777" w:rsidR="007719F7" w:rsidRPr="0092757E" w:rsidRDefault="007719F7" w:rsidP="002F11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5ADC7" w14:textId="77777777" w:rsidR="007719F7" w:rsidRPr="0092757E" w:rsidRDefault="007719F7" w:rsidP="002F11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8551B" w14:textId="77777777" w:rsidR="007719F7" w:rsidRPr="0092757E" w:rsidRDefault="007719F7" w:rsidP="002F11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*</w:t>
            </w:r>
          </w:p>
        </w:tc>
      </w:tr>
      <w:tr w:rsidR="007719F7" w:rsidRPr="0092757E" w14:paraId="128F4ED9" w14:textId="77777777" w:rsidTr="002F11ED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E0AA7" w14:textId="77777777" w:rsidR="007719F7" w:rsidRPr="0092757E" w:rsidRDefault="007719F7" w:rsidP="002F11E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B934B" w14:textId="77777777" w:rsidR="007719F7" w:rsidRPr="0092757E" w:rsidRDefault="007719F7" w:rsidP="002F11E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E69EF" w14:textId="77777777" w:rsidR="007719F7" w:rsidRPr="0092757E" w:rsidRDefault="007719F7" w:rsidP="002F11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2A674" w14:textId="77777777" w:rsidR="007719F7" w:rsidRPr="0092757E" w:rsidRDefault="007719F7" w:rsidP="002F11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8858F" w14:textId="77777777" w:rsidR="007719F7" w:rsidRPr="0092757E" w:rsidRDefault="007719F7" w:rsidP="002F11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89B7C" w14:textId="77777777" w:rsidR="007719F7" w:rsidRPr="0092757E" w:rsidRDefault="007719F7" w:rsidP="002F11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1CA67" w14:textId="77777777" w:rsidR="007719F7" w:rsidRPr="0092757E" w:rsidRDefault="007719F7" w:rsidP="002F11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E898A" w14:textId="77777777" w:rsidR="007719F7" w:rsidRPr="0092757E" w:rsidRDefault="007719F7" w:rsidP="002F11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19F7" w:rsidRPr="0092757E" w14:paraId="4EB4BA24" w14:textId="77777777" w:rsidTr="002F11ED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09AE6" w14:textId="77777777" w:rsidR="007719F7" w:rsidRPr="0092757E" w:rsidRDefault="007719F7" w:rsidP="002F11E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328A5" w14:textId="77777777" w:rsidR="007719F7" w:rsidRPr="0092757E" w:rsidRDefault="007719F7" w:rsidP="002F11E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B1989" w14:textId="77777777" w:rsidR="007719F7" w:rsidRPr="0092757E" w:rsidRDefault="007719F7" w:rsidP="002F11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F5D36" w14:textId="77777777" w:rsidR="007719F7" w:rsidRPr="0092757E" w:rsidRDefault="007719F7" w:rsidP="002F11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79C2F" w14:textId="77777777" w:rsidR="007719F7" w:rsidRPr="0092757E" w:rsidRDefault="007719F7" w:rsidP="002F11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FA06C" w14:textId="77777777" w:rsidR="007719F7" w:rsidRPr="0092757E" w:rsidRDefault="007719F7" w:rsidP="002F11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A37E9" w14:textId="77777777" w:rsidR="007719F7" w:rsidRPr="0092757E" w:rsidRDefault="007719F7" w:rsidP="002F11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FB5F8" w14:textId="77777777" w:rsidR="007719F7" w:rsidRPr="0092757E" w:rsidRDefault="007719F7" w:rsidP="002F11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*</w:t>
            </w:r>
          </w:p>
        </w:tc>
      </w:tr>
      <w:tr w:rsidR="007719F7" w:rsidRPr="0092757E" w14:paraId="263260EB" w14:textId="77777777" w:rsidTr="002F11ED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5E91F" w14:textId="77777777" w:rsidR="007719F7" w:rsidRPr="0092757E" w:rsidRDefault="007719F7" w:rsidP="002F11E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D0F46" w14:textId="77777777" w:rsidR="007719F7" w:rsidRPr="0092757E" w:rsidRDefault="007719F7" w:rsidP="002F11E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FAF12" w14:textId="77777777" w:rsidR="007719F7" w:rsidRPr="0092757E" w:rsidRDefault="007719F7" w:rsidP="002F11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C19AF" w14:textId="77777777" w:rsidR="007719F7" w:rsidRPr="0092757E" w:rsidRDefault="007719F7" w:rsidP="002F11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7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227BD" w14:textId="77777777" w:rsidR="007719F7" w:rsidRPr="0092757E" w:rsidRDefault="007719F7" w:rsidP="002F11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B5D58" w14:textId="77777777" w:rsidR="007719F7" w:rsidRPr="0092757E" w:rsidRDefault="007719F7" w:rsidP="002F11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8D116" w14:textId="77777777" w:rsidR="007719F7" w:rsidRPr="0092757E" w:rsidRDefault="007719F7" w:rsidP="002F11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A03D9" w14:textId="77777777" w:rsidR="007719F7" w:rsidRPr="0092757E" w:rsidRDefault="007719F7" w:rsidP="002F11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*</w:t>
            </w:r>
          </w:p>
        </w:tc>
      </w:tr>
      <w:tr w:rsidR="007719F7" w:rsidRPr="0092757E" w14:paraId="26743895" w14:textId="77777777" w:rsidTr="002F11ED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CDCFA" w14:textId="77777777" w:rsidR="007719F7" w:rsidRPr="0092757E" w:rsidRDefault="007719F7" w:rsidP="002F11E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65934" w14:textId="77777777" w:rsidR="007719F7" w:rsidRPr="0092757E" w:rsidRDefault="007719F7" w:rsidP="002F11E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Q tot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91FCA" w14:textId="77777777" w:rsidR="007719F7" w:rsidRPr="0092757E" w:rsidRDefault="007719F7" w:rsidP="002F11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58AE9" w14:textId="77777777" w:rsidR="007719F7" w:rsidRPr="0092757E" w:rsidRDefault="007719F7" w:rsidP="002F11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ED04F" w14:textId="77777777" w:rsidR="007719F7" w:rsidRPr="0092757E" w:rsidRDefault="007719F7" w:rsidP="002F11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A1AFF" w14:textId="77777777" w:rsidR="007719F7" w:rsidRPr="0092757E" w:rsidRDefault="007719F7" w:rsidP="002F11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AA09A" w14:textId="77777777" w:rsidR="007719F7" w:rsidRPr="0092757E" w:rsidRDefault="007719F7" w:rsidP="002F11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FE013" w14:textId="77777777" w:rsidR="007719F7" w:rsidRPr="0092757E" w:rsidRDefault="007719F7" w:rsidP="002F11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*</w:t>
            </w:r>
          </w:p>
        </w:tc>
      </w:tr>
      <w:tr w:rsidR="007719F7" w:rsidRPr="0092757E" w14:paraId="114C26A1" w14:textId="77777777" w:rsidTr="002F11ED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B7363" w14:textId="77777777" w:rsidR="007719F7" w:rsidRPr="0092757E" w:rsidRDefault="007719F7" w:rsidP="002F11E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66CD6" w14:textId="77777777" w:rsidR="007719F7" w:rsidRPr="0092757E" w:rsidRDefault="007719F7" w:rsidP="002F11E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A3FB6" w14:textId="77777777" w:rsidR="007719F7" w:rsidRPr="0092757E" w:rsidRDefault="007719F7" w:rsidP="002F11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AE73B" w14:textId="77777777" w:rsidR="007719F7" w:rsidRPr="0092757E" w:rsidRDefault="007719F7" w:rsidP="002F11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5B288" w14:textId="77777777" w:rsidR="007719F7" w:rsidRPr="0092757E" w:rsidRDefault="007719F7" w:rsidP="002F11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EB4B2" w14:textId="77777777" w:rsidR="007719F7" w:rsidRPr="0092757E" w:rsidRDefault="007719F7" w:rsidP="002F11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6C75D" w14:textId="77777777" w:rsidR="007719F7" w:rsidRPr="0092757E" w:rsidRDefault="007719F7" w:rsidP="002F11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B10B1" w14:textId="77777777" w:rsidR="007719F7" w:rsidRPr="0092757E" w:rsidRDefault="007719F7" w:rsidP="002F11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*</w:t>
            </w:r>
          </w:p>
        </w:tc>
      </w:tr>
      <w:tr w:rsidR="007719F7" w:rsidRPr="0092757E" w14:paraId="4368C5E0" w14:textId="77777777" w:rsidTr="002F11ED">
        <w:trPr>
          <w:trHeight w:val="320"/>
        </w:trPr>
        <w:tc>
          <w:tcPr>
            <w:tcW w:w="1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172972D" w14:textId="77777777" w:rsidR="007719F7" w:rsidRPr="0092757E" w:rsidRDefault="007719F7" w:rsidP="002F11E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41E6507" w14:textId="77777777" w:rsidR="007719F7" w:rsidRPr="0092757E" w:rsidRDefault="007719F7" w:rsidP="002F11E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, CTQ, and PC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D16828D" w14:textId="77777777" w:rsidR="007719F7" w:rsidRPr="0092757E" w:rsidRDefault="007719F7" w:rsidP="002F11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39B403B" w14:textId="77777777" w:rsidR="007719F7" w:rsidRPr="0092757E" w:rsidRDefault="007719F7" w:rsidP="002F11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5FBC537" w14:textId="77777777" w:rsidR="007719F7" w:rsidRPr="0092757E" w:rsidRDefault="007719F7" w:rsidP="002F11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6C9A825" w14:textId="77777777" w:rsidR="007719F7" w:rsidRPr="0092757E" w:rsidRDefault="007719F7" w:rsidP="002F11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1447320" w14:textId="77777777" w:rsidR="007719F7" w:rsidRPr="0092757E" w:rsidRDefault="007719F7" w:rsidP="002F11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A016ABE" w14:textId="77777777" w:rsidR="007719F7" w:rsidRPr="0092757E" w:rsidRDefault="007719F7" w:rsidP="002F11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*</w:t>
            </w:r>
          </w:p>
        </w:tc>
      </w:tr>
    </w:tbl>
    <w:p w14:paraId="257C0DD3" w14:textId="37EA19F6" w:rsidR="006B65E0" w:rsidRDefault="007719F7" w:rsidP="007719F7">
      <w:pPr>
        <w:suppressLineNumbers/>
        <w:spacing w:line="240" w:lineRule="auto"/>
      </w:pPr>
      <w:r w:rsidRPr="0092757E">
        <w:rPr>
          <w:rFonts w:ascii="Times New Roman" w:hAnsi="Times New Roman" w:cs="Times New Roman"/>
          <w:sz w:val="20"/>
          <w:szCs w:val="20"/>
        </w:rPr>
        <w:t>CTQ, Childhood Trauma Questionnaire</w:t>
      </w:r>
      <w:bookmarkStart w:id="0" w:name="_GoBack"/>
      <w:bookmarkEnd w:id="0"/>
      <w:r w:rsidR="00A77519">
        <w:rPr>
          <w:rFonts w:ascii="Times New Roman" w:hAnsi="Times New Roman" w:cs="Times New Roman"/>
          <w:sz w:val="20"/>
          <w:szCs w:val="20"/>
        </w:rPr>
        <w:t>(37, 38)</w:t>
      </w:r>
      <w:r w:rsidRPr="0092757E"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PC1, Principal Component 1</w:t>
      </w:r>
    </w:p>
    <w:sectPr w:rsidR="006B65E0" w:rsidSect="006B65E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19F7"/>
    <w:rsid w:val="00397612"/>
    <w:rsid w:val="006B65E0"/>
    <w:rsid w:val="007719F7"/>
    <w:rsid w:val="00A77519"/>
    <w:rsid w:val="00B71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80E635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9F7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9F7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TitleName xmlns="84ac336e-f2b5-4cc2-9bb3-9851d1233cc2">Table 3.docx</TitleName>
    <IsDeleted xmlns="84ac336e-f2b5-4cc2-9bb3-9851d1233cc2">false</IsDeleted>
    <DocumentId xmlns="84ac336e-f2b5-4cc2-9bb3-9851d1233cc2">Table 3.docx</DocumentId>
    <FileFormat xmlns="84ac336e-f2b5-4cc2-9bb3-9851d1233cc2">DOCX</FileFormat>
    <StageName xmlns="84ac336e-f2b5-4cc2-9bb3-9851d1233cc2">Author's Proof</StageName>
    <DocumentType xmlns="84ac336e-f2b5-4cc2-9bb3-9851d1233cc2">Table</DocumentType>
    <Checked_x0020_Out_x0020_To xmlns="84ac336e-f2b5-4cc2-9bb3-9851d1233cc2">
      <UserInfo>
        <DisplayName/>
        <AccountId xsi:nil="true"/>
        <AccountType/>
      </UserInfo>
    </Checked_x0020_Out_x0020_To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8832C05B0EE84898366CCE3E6F6ABA" ma:contentTypeVersion="7" ma:contentTypeDescription="Create a new document." ma:contentTypeScope="" ma:versionID="e307d5e85e649f01aa478605826dd047">
  <xsd:schema xmlns:xsd="http://www.w3.org/2001/XMLSchema" xmlns:p="http://schemas.microsoft.com/office/2006/metadata/properties" xmlns:ns2="84ac336e-f2b5-4cc2-9bb3-9851d1233cc2" targetNamespace="http://schemas.microsoft.com/office/2006/metadata/properties" ma:root="true" ma:fieldsID="320d8f1da94bc9ce33e7b0011fa92d0e" ns2:_="">
    <xsd:import namespace="84ac336e-f2b5-4cc2-9bb3-9851d1233cc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4ac336e-f2b5-4cc2-9bb3-9851d1233cc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AC81CE0-5102-46B8-9596-81B234AE5A8E}"/>
</file>

<file path=customXml/itemProps2.xml><?xml version="1.0" encoding="utf-8"?>
<ds:datastoreItem xmlns:ds="http://schemas.openxmlformats.org/officeDocument/2006/customXml" ds:itemID="{43BFF282-B0A8-4B19-90D6-FF1517E6B456}"/>
</file>

<file path=customXml/itemProps3.xml><?xml version="1.0" encoding="utf-8"?>
<ds:datastoreItem xmlns:ds="http://schemas.openxmlformats.org/officeDocument/2006/customXml" ds:itemID="{C4F23E11-2E00-4303-B48E-3CF1FAD62F2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3</Characters>
  <Application>Microsoft Macintosh Word</Application>
  <DocSecurity>0</DocSecurity>
  <Lines>5</Lines>
  <Paragraphs>1</Paragraphs>
  <ScaleCrop>false</ScaleCrop>
  <Company>Emory University</Company>
  <LinksUpToDate>false</LinksUpToDate>
  <CharactersWithSpaces>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ne van Rooij</dc:creator>
  <cp:keywords/>
  <dc:description/>
  <cp:lastModifiedBy>Sanne van Rooij</cp:lastModifiedBy>
  <cp:revision>3</cp:revision>
  <dcterms:created xsi:type="dcterms:W3CDTF">2016-09-06T13:50:00Z</dcterms:created>
  <dcterms:modified xsi:type="dcterms:W3CDTF">2016-09-06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48832C05B0EE84898366CCE3E6F6ABA</vt:lpwstr>
  </property>
</Properties>
</file>